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C62" w:rsidRPr="000D7F0C" w:rsidRDefault="000D7F0C" w:rsidP="000D7F0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F2781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 xml:space="preserve">8 </w:t>
      </w:r>
      <w:r w:rsidR="00FF1C62" w:rsidRPr="000D7F0C">
        <w:rPr>
          <w:rFonts w:ascii="Times New Roman" w:hAnsi="Times New Roman"/>
          <w:b/>
          <w:sz w:val="24"/>
          <w:szCs w:val="24"/>
        </w:rPr>
        <w:t xml:space="preserve">Information for primers used in </w:t>
      </w:r>
      <w:proofErr w:type="spellStart"/>
      <w:r w:rsidR="00FF1C62" w:rsidRPr="000D7F0C">
        <w:rPr>
          <w:rFonts w:ascii="Times New Roman" w:hAnsi="Times New Roman"/>
          <w:b/>
          <w:sz w:val="24"/>
          <w:szCs w:val="24"/>
        </w:rPr>
        <w:t>qRT</w:t>
      </w:r>
      <w:proofErr w:type="spellEnd"/>
      <w:r w:rsidR="00FF1C62" w:rsidRPr="000D7F0C">
        <w:rPr>
          <w:rFonts w:ascii="Times New Roman" w:hAnsi="Times New Roman"/>
          <w:b/>
          <w:sz w:val="24"/>
          <w:szCs w:val="24"/>
        </w:rPr>
        <w:t>-PCR</w:t>
      </w:r>
      <w:r w:rsidR="00FF1C62" w:rsidRPr="000D7F0C">
        <w:rPr>
          <w:rFonts w:ascii="Times New Roman" w:hAnsi="Times New Roman" w:hint="eastAsia"/>
          <w:b/>
          <w:sz w:val="24"/>
          <w:szCs w:val="24"/>
        </w:rPr>
        <w:t xml:space="preserve"> analysis.</w:t>
      </w:r>
    </w:p>
    <w:tbl>
      <w:tblPr>
        <w:tblStyle w:val="a5"/>
        <w:tblW w:w="67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4395"/>
      </w:tblGrid>
      <w:tr w:rsidR="00FF1C62" w:rsidRPr="00A83929" w:rsidTr="00096F43">
        <w:trPr>
          <w:trHeight w:hRule="exact"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C62" w:rsidRPr="00A83929" w:rsidRDefault="00FF1C62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C62" w:rsidRPr="00A83929" w:rsidRDefault="00FF1C62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150701" w:rsidRPr="00A83929" w:rsidTr="00096F43">
        <w:trPr>
          <w:trHeight w:hRule="exact" w:val="397"/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150701" w:rsidRPr="00A83929" w:rsidRDefault="00150701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173</w:t>
            </w:r>
          </w:p>
          <w:p w:rsidR="00150701" w:rsidRPr="00A83929" w:rsidRDefault="00150701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150701" w:rsidRPr="00A83929" w:rsidRDefault="0015070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TAGTTCCCGCCGATGATGT</w:t>
            </w:r>
          </w:p>
        </w:tc>
      </w:tr>
      <w:tr w:rsidR="00150701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150701" w:rsidRPr="00A83929" w:rsidRDefault="00150701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150701" w:rsidRPr="00A83929" w:rsidRDefault="0015070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AAGCAGGAGGGTGGTCTTC</w:t>
            </w:r>
          </w:p>
        </w:tc>
      </w:tr>
      <w:tr w:rsidR="00150701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150701" w:rsidRPr="00A83929" w:rsidRDefault="00150701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3173</w:t>
            </w:r>
          </w:p>
          <w:p w:rsidR="00150701" w:rsidRPr="00A83929" w:rsidRDefault="00150701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150701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150701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CACGCCTCTCCATGGT</w:t>
            </w:r>
          </w:p>
        </w:tc>
      </w:tr>
      <w:tr w:rsidR="00150701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150701" w:rsidRPr="00A83929" w:rsidRDefault="00150701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150701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150701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TTGCTGGGTGTGCGAA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2340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TCCCGCCGATGATGT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CAGGAGGGTGGTCTT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586</w:t>
            </w: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AAAGTGGTAGCCGTCT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GAGGAGGAAAGCTT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29498</w:t>
            </w: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TTTTCAGACGGTGG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CTGTTCACGCTGAGCT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5941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ACAGCTTCCCCAGTC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GAAAATGCCGCGGAA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3898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CTGAATTCAAGAGCG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TCTTGAGGGCCTTCAG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25476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ATGGTGGTGACGGAGG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ACAGCTGCTCCATC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2898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CCAGCTGCACCATAGG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GTTCTGTAATGCGCT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2321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GACCAATGAAGGACA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TTGTGTTGGCTCCAG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911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TCTTGGCAGCATCT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AGGTGGAGATCATCG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3568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CGCTGAGACCAAGAA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CCAGGTTTGTCGACGA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7631</w:t>
            </w:r>
          </w:p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GCCATACTTCACCTTT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GGGACCCAGAGATC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3432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AGCTGAGAAGTACCG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ATGGTCTGCTTGTCGG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4859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GGAGCACGACGAGAA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ATTCAAGCGAGGCC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3900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CACCACCGATTCCAC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AAGCCCGACGAACA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gene_6059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CGAGAAGATTCCTCT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CCATATCGATCGTTT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2960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AGTGGTCAGGGTGAT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AGCAGCTGGAGGAG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249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ACTAGTGCCTTTGG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AACAGTGTGCAACA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4018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GTCCGGATGAGACTT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GACATCACCTACATTGT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2468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ACGAAGCCTCTGTA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CTATGATGGCAGGA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7750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TAATGCGCAGTTCC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ATGTAGCGGTTGACC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448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TTGTACCAGTCCTCG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ACGTGTGCCTGAACG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6772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AGAGATCCTGGAAGCT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TGGAGCAAGATTCGGA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10933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TCAAGACCCAGAAGA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AAATATCCACCACCC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5356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CAACGTGATCTTCCG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CGCCTTATTGTACAG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5215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CCACCACCGTCTCACC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GAATGTCGCCGTCTTT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sz w:val="24"/>
                <w:szCs w:val="24"/>
              </w:rPr>
              <w:t>Unigene_2729</w:t>
            </w:r>
          </w:p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TCTGTGACTCCTGCT</w:t>
            </w:r>
          </w:p>
        </w:tc>
      </w:tr>
      <w:tr w:rsidR="00696C8B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696C8B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696C8B" w:rsidRPr="00A83929" w:rsidRDefault="00A839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696C8B"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CGACTTTGGCATGTC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696C8B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eastAsia="宋体" w:hAnsi="Times New Roman" w:cs="Times New Roman"/>
                <w:sz w:val="24"/>
                <w:szCs w:val="24"/>
              </w:rPr>
              <w:t>β-</w:t>
            </w:r>
            <w:proofErr w:type="spellStart"/>
            <w:r w:rsidR="00D87D67" w:rsidRPr="00A83929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D87D67" w:rsidRPr="00A83929">
              <w:rPr>
                <w:rFonts w:ascii="Times New Roman" w:hAnsi="Times New Roman" w:cs="Times New Roman"/>
                <w:sz w:val="24"/>
                <w:szCs w:val="24"/>
              </w:rPr>
              <w:t>CCTTGATGTCACGCACGATT</w:t>
            </w:r>
          </w:p>
        </w:tc>
      </w:tr>
      <w:tr w:rsidR="00D87D67" w:rsidRPr="00A83929" w:rsidTr="00096F43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D87D67" w:rsidRPr="00A83929" w:rsidRDefault="00D87D67" w:rsidP="008C29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vAlign w:val="center"/>
          </w:tcPr>
          <w:p w:rsidR="00D87D67" w:rsidRPr="00A83929" w:rsidRDefault="00A8392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3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="00D87D67" w:rsidRPr="00A83929">
              <w:rPr>
                <w:rFonts w:ascii="Times New Roman" w:hAnsi="Times New Roman" w:cs="Times New Roman"/>
                <w:sz w:val="24"/>
                <w:szCs w:val="24"/>
              </w:rPr>
              <w:t>TCTACGAAGGTTACGCTCTGC</w:t>
            </w:r>
          </w:p>
        </w:tc>
      </w:tr>
    </w:tbl>
    <w:p w:rsidR="00FF1C62" w:rsidRDefault="00FF1C62" w:rsidP="00FF1C62"/>
    <w:p w:rsidR="004358AB" w:rsidRDefault="004358AB" w:rsidP="00D31D50">
      <w:pPr>
        <w:spacing w:line="220" w:lineRule="atLeast"/>
      </w:pPr>
    </w:p>
    <w:sectPr w:rsidR="004358AB" w:rsidSect="00FB73AC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0FC" w:rsidRDefault="009E70FC" w:rsidP="00FF1C62">
      <w:pPr>
        <w:spacing w:after="0"/>
      </w:pPr>
      <w:r>
        <w:separator/>
      </w:r>
    </w:p>
  </w:endnote>
  <w:endnote w:type="continuationSeparator" w:id="0">
    <w:p w:rsidR="009E70FC" w:rsidRDefault="009E70FC" w:rsidP="00FF1C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0FC" w:rsidRDefault="009E70FC" w:rsidP="00FF1C62">
      <w:pPr>
        <w:spacing w:after="0"/>
      </w:pPr>
      <w:r>
        <w:separator/>
      </w:r>
    </w:p>
  </w:footnote>
  <w:footnote w:type="continuationSeparator" w:id="0">
    <w:p w:rsidR="009E70FC" w:rsidRDefault="009E70FC" w:rsidP="00FF1C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6F43"/>
    <w:rsid w:val="000D7F0C"/>
    <w:rsid w:val="00123FE9"/>
    <w:rsid w:val="00150701"/>
    <w:rsid w:val="00286147"/>
    <w:rsid w:val="00323B43"/>
    <w:rsid w:val="003D37D8"/>
    <w:rsid w:val="00426133"/>
    <w:rsid w:val="004358AB"/>
    <w:rsid w:val="004404C0"/>
    <w:rsid w:val="00456600"/>
    <w:rsid w:val="00696C8B"/>
    <w:rsid w:val="006D3ED9"/>
    <w:rsid w:val="006E126C"/>
    <w:rsid w:val="00743DE7"/>
    <w:rsid w:val="008B7726"/>
    <w:rsid w:val="008C29CA"/>
    <w:rsid w:val="009E70FC"/>
    <w:rsid w:val="00A83929"/>
    <w:rsid w:val="00B12454"/>
    <w:rsid w:val="00B15B77"/>
    <w:rsid w:val="00BF41A7"/>
    <w:rsid w:val="00D31D50"/>
    <w:rsid w:val="00D87D67"/>
    <w:rsid w:val="00FF1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1C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1C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1C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1C6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FF1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8-14T03:54:00Z</dcterms:created>
  <dcterms:modified xsi:type="dcterms:W3CDTF">2016-07-19T08:18:00Z</dcterms:modified>
</cp:coreProperties>
</file>